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D8BE6" w14:textId="5D300C41" w:rsidR="00552F47" w:rsidRPr="009856BA" w:rsidRDefault="0073395C">
      <w:pPr>
        <w:rPr>
          <w:rFonts w:ascii="Arial" w:hAnsi="Arial"/>
          <w:sz w:val="28"/>
          <w:szCs w:val="32"/>
        </w:rPr>
      </w:pPr>
      <w:r w:rsidRPr="009856BA">
        <w:rPr>
          <w:rFonts w:ascii="Arial" w:hAnsi="Arial"/>
          <w:b/>
          <w:sz w:val="28"/>
          <w:szCs w:val="32"/>
        </w:rPr>
        <w:t>Supplementary</w:t>
      </w:r>
      <w:r w:rsidR="008A40D6" w:rsidRPr="009856BA">
        <w:rPr>
          <w:rFonts w:ascii="Arial" w:hAnsi="Arial"/>
          <w:b/>
          <w:sz w:val="28"/>
          <w:szCs w:val="32"/>
        </w:rPr>
        <w:t xml:space="preserve"> Table </w:t>
      </w:r>
      <w:r w:rsidR="008C20EE" w:rsidRPr="009856BA">
        <w:rPr>
          <w:rFonts w:ascii="Arial" w:hAnsi="Arial"/>
          <w:b/>
          <w:sz w:val="28"/>
          <w:szCs w:val="32"/>
        </w:rPr>
        <w:t>5</w:t>
      </w:r>
      <w:r w:rsidR="008A40D6" w:rsidRPr="009856BA">
        <w:rPr>
          <w:rFonts w:ascii="Arial" w:hAnsi="Arial"/>
          <w:b/>
          <w:sz w:val="28"/>
          <w:szCs w:val="32"/>
        </w:rPr>
        <w:t xml:space="preserve">. </w:t>
      </w:r>
      <w:r w:rsidR="00960982" w:rsidRPr="009856BA">
        <w:rPr>
          <w:rFonts w:ascii="Arial" w:hAnsi="Arial"/>
          <w:sz w:val="28"/>
          <w:szCs w:val="32"/>
        </w:rPr>
        <w:t>MR-PRESSO test for heterogeneity and outlier exclusion.</w:t>
      </w:r>
    </w:p>
    <w:tbl>
      <w:tblPr>
        <w:tblW w:w="14885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2835"/>
        <w:gridCol w:w="1701"/>
        <w:gridCol w:w="1276"/>
        <w:gridCol w:w="1134"/>
        <w:gridCol w:w="850"/>
        <w:gridCol w:w="1135"/>
        <w:gridCol w:w="1275"/>
        <w:gridCol w:w="1702"/>
      </w:tblGrid>
      <w:tr w:rsidR="00C62183" w:rsidRPr="009856BA" w14:paraId="05983506" w14:textId="77777777" w:rsidTr="009856BA">
        <w:trPr>
          <w:trHeight w:val="64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797A33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51F71B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8194F5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MR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3C6627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Causal 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27B643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882F36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T-sta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8802A8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DAD148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RSSobs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9B805D" w14:textId="77777777" w:rsidR="00C62183" w:rsidRPr="009856BA" w:rsidRDefault="00C62183" w:rsidP="00C62183">
            <w:pPr>
              <w:widowControl/>
              <w:jc w:val="center"/>
              <w:rPr>
                <w:rFonts w:ascii="Arial" w:eastAsia="Microsoft YaHei UI" w:hAnsi="Arial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56BA">
              <w:rPr>
                <w:rFonts w:ascii="Arial" w:eastAsia="Microsoft YaHei UI" w:hAnsi="Arial" w:cs="Calibri" w:hint="eastAsia"/>
                <w:b/>
                <w:bCs/>
                <w:color w:val="000000"/>
                <w:kern w:val="0"/>
                <w:sz w:val="22"/>
              </w:rPr>
              <w:t>Global_test_P</w:t>
            </w:r>
            <w:proofErr w:type="spellEnd"/>
          </w:p>
        </w:tc>
      </w:tr>
      <w:tr w:rsidR="003D022F" w:rsidRPr="009856BA" w14:paraId="1691811A" w14:textId="77777777" w:rsidTr="00450A0D">
        <w:trPr>
          <w:trHeight w:val="502"/>
          <w:jc w:val="center"/>
        </w:trPr>
        <w:tc>
          <w:tcPr>
            <w:tcW w:w="148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9255" w14:textId="3D297567" w:rsidR="003D022F" w:rsidRPr="003D022F" w:rsidRDefault="003D022F" w:rsidP="00C62183">
            <w:pPr>
              <w:widowControl/>
              <w:jc w:val="center"/>
              <w:rPr>
                <w:rFonts w:ascii="Arial" w:eastAsia="宋体" w:hAnsi="Arial" w:cs="Times New Roman" w:hint="eastAsia"/>
                <w:color w:val="000000"/>
                <w:kern w:val="0"/>
                <w:sz w:val="28"/>
                <w:szCs w:val="28"/>
              </w:rPr>
            </w:pPr>
            <w:r w:rsidRPr="003D022F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Exploration Cohort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(GLIDE)</w:t>
            </w:r>
          </w:p>
        </w:tc>
      </w:tr>
      <w:tr w:rsidR="008033CA" w:rsidRPr="009856BA" w14:paraId="1F1A2AAA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D45D" w14:textId="6AABBFA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BB91" w14:textId="506D2FA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Surface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83F8" w14:textId="7D91ED7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6FD9" w14:textId="04B8D68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785.9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BEDC" w14:textId="4C9E018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618.7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CE64" w14:textId="6864D16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27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FD5AE" w14:textId="057B827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37B9" w14:textId="209ADC2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4.47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80EF" w14:textId="72AFA77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19 </w:t>
            </w:r>
          </w:p>
        </w:tc>
      </w:tr>
      <w:tr w:rsidR="008033CA" w:rsidRPr="009856BA" w14:paraId="4FCE28B6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8D6E" w14:textId="389D0D4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8E5A" w14:textId="6BB29E1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thic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E0ED" w14:textId="42AF2B1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897D" w14:textId="311F391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4C64" w14:textId="554CC2C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52DA" w14:textId="08BC6EA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04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235B" w14:textId="1076584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0956" w14:textId="552C7A2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.63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19B0" w14:textId="6A17FBE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50 </w:t>
            </w:r>
          </w:p>
        </w:tc>
      </w:tr>
      <w:tr w:rsidR="008033CA" w:rsidRPr="009856BA" w14:paraId="2A4BE057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BBAA" w14:textId="73683A2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31AA" w14:textId="3842DF4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ight Hippocampal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167B" w14:textId="589F63A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50B7" w14:textId="52B2961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3.8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42C4" w14:textId="1A13128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4.6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1B37" w14:textId="3BA4386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83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E7CB" w14:textId="66D5DA0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3647" w14:textId="471A62C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07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3256" w14:textId="3160C8C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55 </w:t>
            </w:r>
          </w:p>
        </w:tc>
      </w:tr>
      <w:tr w:rsidR="008033CA" w:rsidRPr="009856BA" w14:paraId="0E158AAF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2DF1" w14:textId="5A89F97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4334" w14:textId="2A41F41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Left Hippocampal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F4C3" w14:textId="217726F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B2A2" w14:textId="1FDEE52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5.2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C9DE" w14:textId="7F0CE56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7.4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1B64" w14:textId="61CA233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7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D20D" w14:textId="0C99437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06FA" w14:textId="6EBCF97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.11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7EE3" w14:textId="62BAA1D8" w:rsidR="008033CA" w:rsidRPr="009856BA" w:rsidRDefault="008033CA" w:rsidP="008033CA">
            <w:pPr>
              <w:widowControl/>
              <w:jc w:val="center"/>
              <w:rPr>
                <w:rFonts w:ascii="Arial" w:eastAsia="Times New Roman" w:hAnsi="Arial" w:cs="Times New Roman"/>
                <w:kern w:val="0"/>
                <w:sz w:val="20"/>
                <w:szCs w:val="20"/>
              </w:rPr>
            </w:pPr>
            <w:r w:rsidRPr="009856BA">
              <w:rPr>
                <w:rFonts w:ascii="Arial" w:hAnsi="Arial"/>
              </w:rPr>
              <w:t xml:space="preserve">0.755 </w:t>
            </w:r>
          </w:p>
        </w:tc>
      </w:tr>
      <w:tr w:rsidR="008033CA" w:rsidRPr="009856BA" w14:paraId="752DA53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023C" w14:textId="1DCB22E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AD83" w14:textId="4536284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gnitive 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3BDB" w14:textId="2047E47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FC0C" w14:textId="08CD340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611A" w14:textId="4893BF8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0F51" w14:textId="685B64E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6D6C" w14:textId="1C1AC5B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774A" w14:textId="181FBF7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.80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2E6C" w14:textId="437DF18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82 </w:t>
            </w:r>
          </w:p>
        </w:tc>
      </w:tr>
      <w:tr w:rsidR="008033CA" w:rsidRPr="009856BA" w14:paraId="29CD0ED2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5A30" w14:textId="3C5856A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E596" w14:textId="6E7A26E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Fluid Intelligence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98F6" w14:textId="2A36265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FDBE" w14:textId="40B8776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3CD7" w14:textId="61761B5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BD47" w14:textId="2B3FEA4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26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16F9" w14:textId="3A0CC4A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388E" w14:textId="5A26487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87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8139" w14:textId="56ADA3B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37 </w:t>
            </w:r>
          </w:p>
        </w:tc>
      </w:tr>
      <w:tr w:rsidR="008033CA" w:rsidRPr="009856BA" w14:paraId="2B60B01A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6116" w14:textId="28D9C4F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57D1" w14:textId="75053F0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rospective 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CA0F" w14:textId="2417D27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992F" w14:textId="12989BB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83F3" w14:textId="478B0C5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065A" w14:textId="31770E1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5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74F3" w14:textId="6BDD9A7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6858" w14:textId="2F7BDEB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75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B82F" w14:textId="3E1CB6ED" w:rsidR="008033CA" w:rsidRPr="009856BA" w:rsidRDefault="008033CA" w:rsidP="008033CA">
            <w:pPr>
              <w:widowControl/>
              <w:jc w:val="center"/>
              <w:rPr>
                <w:rFonts w:ascii="Arial" w:eastAsia="Times New Roman" w:hAnsi="Arial" w:cs="Times New Roman"/>
                <w:kern w:val="0"/>
                <w:sz w:val="20"/>
                <w:szCs w:val="20"/>
              </w:rPr>
            </w:pPr>
            <w:r w:rsidRPr="009856BA">
              <w:rPr>
                <w:rFonts w:ascii="Arial" w:hAnsi="Arial"/>
              </w:rPr>
              <w:t xml:space="preserve">0.947 </w:t>
            </w:r>
          </w:p>
        </w:tc>
      </w:tr>
      <w:tr w:rsidR="008033CA" w:rsidRPr="009856BA" w14:paraId="3C4670C3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A4CC" w14:textId="6A261B9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E74C" w14:textId="775AF14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eaction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297F" w14:textId="19A3AE3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D3A4" w14:textId="2F6C5DF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00A4" w14:textId="2972039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40AF" w14:textId="1387E66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89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60C1" w14:textId="418DF62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842A" w14:textId="72C8E6B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.19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EDA4" w14:textId="6ECE562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45 </w:t>
            </w:r>
          </w:p>
        </w:tc>
      </w:tr>
      <w:tr w:rsidR="008033CA" w:rsidRPr="009856BA" w14:paraId="162AFB40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CDEA" w14:textId="2A667CF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8B7C" w14:textId="3E332D4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 w:hint="eastAsia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Alzheimer's disease</w:t>
            </w:r>
            <w:r w:rsidR="003D022F">
              <w:rPr>
                <w:rFonts w:ascii="Arial" w:hAnsi="Arial" w:hint="eastAsia"/>
              </w:rPr>
              <w:t xml:space="preserve"> (A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E917" w14:textId="7E86DDC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F76A" w14:textId="44E08A8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721A" w14:textId="298B30A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2C10" w14:textId="2E24C50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7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0268" w14:textId="02C2EDC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7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2A27" w14:textId="0B29CBD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7.22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C087" w14:textId="5D7D759C" w:rsidR="008033CA" w:rsidRPr="009856BA" w:rsidRDefault="008033CA" w:rsidP="008033CA">
            <w:pPr>
              <w:widowControl/>
              <w:jc w:val="center"/>
              <w:rPr>
                <w:rFonts w:ascii="Arial" w:eastAsia="Times New Roman" w:hAnsi="Arial" w:cs="Times New Roman"/>
                <w:kern w:val="0"/>
                <w:sz w:val="20"/>
                <w:szCs w:val="20"/>
              </w:rPr>
            </w:pPr>
            <w:r w:rsidRPr="009856BA">
              <w:rPr>
                <w:rFonts w:ascii="Arial" w:hAnsi="Arial"/>
              </w:rPr>
              <w:t xml:space="preserve">0.460 </w:t>
            </w:r>
          </w:p>
        </w:tc>
      </w:tr>
      <w:tr w:rsidR="003D022F" w:rsidRPr="009856BA" w14:paraId="78F6F5CB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462C1" w14:textId="53C8A68A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D8976" w14:textId="53A9DB5E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Early-onset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F5DBE" w14:textId="365179D1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C0EC0" w14:textId="6EBB2A81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-0.0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B597" w14:textId="1D5A8011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0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93387" w14:textId="33EFC08D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-0.52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A9B6F" w14:textId="0FBAB9CB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6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9BF8D" w14:textId="097648B0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5.51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4FF9" w14:textId="19CF344C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700 </w:t>
            </w:r>
          </w:p>
        </w:tc>
      </w:tr>
      <w:tr w:rsidR="003D022F" w:rsidRPr="009856BA" w14:paraId="6F735765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E6678" w14:textId="3D160F77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DC7DB" w14:textId="125C297E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Late-onset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91A98" w14:textId="74B07168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DDA6A" w14:textId="2FFB8A2F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-0.0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D9E4" w14:textId="5FF0FA06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0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3ECC6" w14:textId="3AB4A6ED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-1.02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F45D1" w14:textId="3F749768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3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2D42" w14:textId="76E14B4B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4.869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2F7A6" w14:textId="3C126645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682 </w:t>
            </w:r>
          </w:p>
        </w:tc>
      </w:tr>
      <w:tr w:rsidR="008033CA" w:rsidRPr="009856BA" w14:paraId="21A5C886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71A3" w14:textId="2996287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3436" w14:textId="6E40884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Lewy body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C5B8" w14:textId="5FE5423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1655" w14:textId="56970C0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A9B3" w14:textId="1FDB7F4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0461" w14:textId="464E73B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33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DA9A" w14:textId="69319AA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05DC" w14:textId="1B9CAD3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.93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A070" w14:textId="7568B3C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59 </w:t>
            </w:r>
          </w:p>
        </w:tc>
      </w:tr>
      <w:tr w:rsidR="008033CA" w:rsidRPr="009856BA" w14:paraId="0D89B6A0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7C5E" w14:textId="63FDE0C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lastRenderedPageBreak/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0B1F" w14:textId="55F6577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Vascular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9089" w14:textId="2778467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9D4E" w14:textId="5ED9F38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8264" w14:textId="158544A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13FD" w14:textId="7FE3F45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4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ACB3" w14:textId="1013270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160F" w14:textId="50E0445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9.73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1EC9" w14:textId="255F196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65 </w:t>
            </w:r>
          </w:p>
        </w:tc>
      </w:tr>
      <w:tr w:rsidR="008033CA" w:rsidRPr="009856BA" w14:paraId="69C2CF75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D50A" w14:textId="46E0672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D454" w14:textId="603821A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Frontotemporal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3902" w14:textId="3163C37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FF29" w14:textId="014339D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3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8962" w14:textId="5E020D2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44FF" w14:textId="67C3C64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0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E705" w14:textId="0A50B16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7260" w14:textId="72C2754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4.23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9243" w14:textId="6A40E56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48 </w:t>
            </w:r>
          </w:p>
        </w:tc>
      </w:tr>
      <w:tr w:rsidR="008033CA" w:rsidRPr="009856BA" w14:paraId="1FBCEDC2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A167" w14:textId="6E5FED2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EDD2" w14:textId="60240C6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5F70" w14:textId="1DF328C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36D5" w14:textId="008AE17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2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7FD6" w14:textId="127C3B7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6.</w:t>
            </w:r>
            <w:r w:rsidR="00FC3BCC" w:rsidRPr="009856BA">
              <w:rPr>
                <w:rFonts w:ascii="Arial" w:hAnsi="Arial"/>
              </w:rPr>
              <w:t>8</w:t>
            </w:r>
            <w:r w:rsidRPr="009856BA">
              <w:rPr>
                <w:rFonts w:ascii="Arial" w:hAnsi="Arial"/>
              </w:rPr>
              <w:t>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3BB1" w14:textId="4F70D74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AE05" w14:textId="3031F0F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E2E9" w14:textId="4349769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.94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F078" w14:textId="0560541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72 </w:t>
            </w:r>
          </w:p>
        </w:tc>
      </w:tr>
      <w:tr w:rsidR="008033CA" w:rsidRPr="009856BA" w14:paraId="7CD9046B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EDDD" w14:textId="37141F4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0E93" w14:textId="50405F0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0EB2" w14:textId="47EB230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8EB8" w14:textId="1161859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1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EA56" w14:textId="7D7E102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3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8F47" w14:textId="5A8B72E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8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6CD0" w14:textId="2192EBD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2F1F" w14:textId="2775E5D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8.22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7DA6" w14:textId="14438D2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44 </w:t>
            </w:r>
          </w:p>
        </w:tc>
      </w:tr>
      <w:tr w:rsidR="008033CA" w:rsidRPr="009856BA" w14:paraId="2F7DD87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8923" w14:textId="4AC9E48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igh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DEC2" w14:textId="1CA19AC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6030" w14:textId="1021470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F59E" w14:textId="183AFE5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-2.</w:t>
            </w:r>
            <w:r w:rsidR="00FC3BCC" w:rsidRPr="009856BA">
              <w:rPr>
                <w:rFonts w:ascii="Arial" w:hAnsi="Arial"/>
              </w:rPr>
              <w:t>3</w:t>
            </w:r>
            <w:r w:rsidRPr="009856BA">
              <w:rPr>
                <w:rFonts w:ascii="Arial" w:hAnsi="Arial"/>
              </w:rPr>
              <w:t>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9041" w14:textId="4302213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3.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EFFE" w14:textId="4D4856B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7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D012" w14:textId="18D3F61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127D" w14:textId="3C13334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2.61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17FA" w14:textId="74FE500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7 </w:t>
            </w:r>
          </w:p>
        </w:tc>
      </w:tr>
      <w:tr w:rsidR="008033CA" w:rsidRPr="009856BA" w14:paraId="23125A1E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36CF" w14:textId="6882976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Lef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540D" w14:textId="2445879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610B" w14:textId="708687B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D989" w14:textId="2A3CFB8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-1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1E08" w14:textId="40CB6EE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3.</w:t>
            </w:r>
            <w:r w:rsidR="00FC3BCC" w:rsidRPr="009856BA">
              <w:rPr>
                <w:rFonts w:ascii="Arial" w:hAnsi="Arial"/>
              </w:rPr>
              <w:t>7</w:t>
            </w:r>
            <w:r w:rsidRPr="009856BA">
              <w:rPr>
                <w:rFonts w:ascii="Arial" w:hAnsi="Arial"/>
              </w:rPr>
              <w:t>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FAC4" w14:textId="704D4F9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27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ED39" w14:textId="07649DE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7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6A24" w14:textId="6134057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0.42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B707" w14:textId="03F2576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12 </w:t>
            </w:r>
          </w:p>
        </w:tc>
      </w:tr>
      <w:tr w:rsidR="008033CA" w:rsidRPr="009856BA" w14:paraId="4EBDAEA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EAD2" w14:textId="6B7EF8C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gnitive Perform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3D6D" w14:textId="67B871D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4ED8" w14:textId="33D047E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A2EA" w14:textId="1C00C61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BAF4" w14:textId="403A9D7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1B94" w14:textId="7A292B1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86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B6D6" w14:textId="642E06B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00D2" w14:textId="1A2EE68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84.07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19EF" w14:textId="3C327EC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57 </w:t>
            </w:r>
          </w:p>
        </w:tc>
      </w:tr>
      <w:tr w:rsidR="008033CA" w:rsidRPr="009856BA" w14:paraId="56666EFD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42CA" w14:textId="6BE23A7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Fluid Intelligence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1E77" w14:textId="5F36792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A853" w14:textId="1F7C5B5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63FA" w14:textId="1685732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2FE8" w14:textId="0EA5E61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B910" w14:textId="53C27B0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27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7639" w14:textId="27E7126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59A0" w14:textId="7A81320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3.50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1EC7" w14:textId="3B81262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30 </w:t>
            </w:r>
          </w:p>
        </w:tc>
      </w:tr>
      <w:tr w:rsidR="008033CA" w:rsidRPr="009856BA" w14:paraId="58CFDACA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D0AE" w14:textId="0E06ECC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rospective 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64DA" w14:textId="5496E5F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B72B" w14:textId="6C09424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BA65" w14:textId="62D6627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5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A35B" w14:textId="5DBCC94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E51F" w14:textId="3ADADCA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2.0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DB43" w14:textId="05120CA7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5CB4" w14:textId="5405942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4.67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242F" w14:textId="187E7D4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77 </w:t>
            </w:r>
          </w:p>
        </w:tc>
      </w:tr>
      <w:tr w:rsidR="008033CA" w:rsidRPr="009856BA" w14:paraId="7DEAFF3F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6EAB" w14:textId="483D7DF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eaction 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768E" w14:textId="2A5A83B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F6A8" w14:textId="255BC43B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7966" w14:textId="7648366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3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2D53" w14:textId="375DD0E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98E0" w14:textId="51EB43F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14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AD67" w14:textId="0E6BB9D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3510" w14:textId="65A2205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9.80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8F30" w14:textId="25C1450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46 </w:t>
            </w:r>
          </w:p>
        </w:tc>
      </w:tr>
      <w:tr w:rsidR="008033CA" w:rsidRPr="009856BA" w14:paraId="2AE9A8BE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19C9" w14:textId="1F66E0CD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 w:hint="eastAsia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Alzheimer's disease</w:t>
            </w:r>
            <w:r w:rsidR="003D022F">
              <w:rPr>
                <w:rFonts w:ascii="Arial" w:hAnsi="Arial" w:hint="eastAsia"/>
              </w:rPr>
              <w:t xml:space="preserve"> (A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FE46" w14:textId="276FC9B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9D7E" w14:textId="5E38CE5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D159" w14:textId="63860E8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36CD" w14:textId="6755BBB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066D" w14:textId="15F96E0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2.07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6707" w14:textId="7EE821B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52CF" w14:textId="4631100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8.64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8BD1" w14:textId="2350FEF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64 </w:t>
            </w:r>
          </w:p>
        </w:tc>
      </w:tr>
      <w:tr w:rsidR="003D022F" w:rsidRPr="009856BA" w14:paraId="7F95A3B4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8BD97" w14:textId="418E7440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Early-onset 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DF5B0" w14:textId="110EA5CD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744BD" w14:textId="79FB682F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504C3" w14:textId="3CD8D48D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4A1A6" w14:textId="655EFA44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0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A6453" w14:textId="07B3E2C4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15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7AA49" w14:textId="1B0F2770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8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C55CF" w14:textId="2F68A9F0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15.73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4D53E" w14:textId="5D4C2325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646 </w:t>
            </w:r>
          </w:p>
        </w:tc>
      </w:tr>
      <w:tr w:rsidR="003D022F" w:rsidRPr="009856BA" w14:paraId="30756634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7B519" w14:textId="4CED1CCE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Late-onset 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B6503" w14:textId="3F76E6EC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EF143" w14:textId="4F85CEA4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A9AFC" w14:textId="5B553A6D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8BB4C" w14:textId="6FAF410F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60EEE" w14:textId="315FD802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64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7C67" w14:textId="44EE8C6F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5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C613F" w14:textId="0E8E51A6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26.80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B81F5" w14:textId="04DF002F" w:rsidR="003D022F" w:rsidRPr="009856BA" w:rsidRDefault="003D022F" w:rsidP="003D022F">
            <w:pPr>
              <w:widowControl/>
              <w:jc w:val="center"/>
              <w:rPr>
                <w:rFonts w:ascii="Arial" w:hAnsi="Arial"/>
              </w:rPr>
            </w:pPr>
            <w:r w:rsidRPr="003D022F">
              <w:rPr>
                <w:rFonts w:ascii="Arial" w:hAnsi="Arial"/>
              </w:rPr>
              <w:t xml:space="preserve">0.831 </w:t>
            </w:r>
          </w:p>
        </w:tc>
      </w:tr>
      <w:tr w:rsidR="008033CA" w:rsidRPr="009856BA" w14:paraId="1905670B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101A7" w14:textId="69601BE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Lewy body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964D8" w14:textId="063DD1E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E9200" w14:textId="0CAA8AF9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3FA8B" w14:textId="05A23632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F7998" w14:textId="3B05D76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8808D" w14:textId="6A268AC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8943E" w14:textId="63A7AD4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BBB08" w14:textId="32AEFEE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7.58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2F7B3" w14:textId="7E754DF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38 </w:t>
            </w:r>
          </w:p>
        </w:tc>
      </w:tr>
      <w:tr w:rsidR="008033CA" w:rsidRPr="009856BA" w14:paraId="0FB4ABBB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9AB7C" w14:textId="753CCE1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Vascular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47DDB" w14:textId="38BB9F7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EAD1" w14:textId="10E1D1A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90681" w14:textId="4235C931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B64A5" w14:textId="2474337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0E95A" w14:textId="18E848AF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3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5129D" w14:textId="2239283C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7E09C" w14:textId="05C9444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7.58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096C3" w14:textId="154D9118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53 </w:t>
            </w:r>
          </w:p>
        </w:tc>
      </w:tr>
      <w:tr w:rsidR="003F33E5" w:rsidRPr="009856BA" w14:paraId="62353F8F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A740F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313EE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058F2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0FA55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4E1E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1BA6D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9C628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3CF36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12CEC" w14:textId="77777777" w:rsidR="003F33E5" w:rsidRPr="009856BA" w:rsidRDefault="003F33E5" w:rsidP="008033CA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2218BE" w:rsidRPr="009856BA" w14:paraId="58F644A8" w14:textId="77777777" w:rsidTr="002218BE">
        <w:trPr>
          <w:trHeight w:val="502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1C74" w14:textId="4743DCD9" w:rsidR="002218BE" w:rsidRPr="002218BE" w:rsidRDefault="002218BE" w:rsidP="002218BE">
            <w:pPr>
              <w:widowControl/>
              <w:jc w:val="left"/>
              <w:rPr>
                <w:rFonts w:ascii="Arial" w:hAnsi="Arial"/>
                <w:b/>
                <w:bCs/>
                <w:sz w:val="22"/>
                <w:szCs w:val="24"/>
              </w:rPr>
            </w:pPr>
            <w:r w:rsidRPr="002218BE">
              <w:rPr>
                <w:rFonts w:ascii="Arial" w:hAnsi="Arial"/>
                <w:b/>
                <w:bCs/>
                <w:sz w:val="22"/>
                <w:szCs w:val="24"/>
              </w:rPr>
              <w:lastRenderedPageBreak/>
              <w:t>Change rate in brain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40B8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9DA0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C13E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3141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5A44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9967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CED2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3F33E5" w:rsidRPr="009856BA" w14:paraId="2CC7680E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4BB9" w14:textId="0C077F9A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C875" w14:textId="16B6E1BB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F896" w14:textId="00FE91EA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624A" w14:textId="41305C5B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-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9BE1" w14:textId="7753D830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EF44" w14:textId="66999987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-0.8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C62A" w14:textId="2DA3C60E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4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1784" w14:textId="7EF1E425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5.45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1020" w14:textId="20CA5036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600 </w:t>
            </w:r>
          </w:p>
        </w:tc>
      </w:tr>
      <w:tr w:rsidR="003F33E5" w:rsidRPr="009856BA" w14:paraId="4D6D76B1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CDC7" w14:textId="0C73E955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Brain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3278" w14:textId="55CB20D1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0401" w14:textId="6CB6E1F1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6F1C" w14:textId="3F06C998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495B" w14:textId="0270AD8E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0D23" w14:textId="37BED230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23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D2D3" w14:textId="2E925EB9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8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E40F" w14:textId="40489D2C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9.05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F396" w14:textId="3CC28324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305 </w:t>
            </w:r>
          </w:p>
        </w:tc>
      </w:tr>
      <w:tr w:rsidR="003F33E5" w:rsidRPr="009856BA" w14:paraId="4BAD0D6B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EDA4" w14:textId="0D2DD3F9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Total brain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84B1" w14:textId="3229AD68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6B84" w14:textId="03EE403B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9266" w14:textId="6622DBEB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3F08" w14:textId="625BA0F5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BF90" w14:textId="703AC7FE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-1.06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F738" w14:textId="1A17582E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3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E0C2" w14:textId="0C9EAEC3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11.01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3BE8" w14:textId="3EA31E58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401 </w:t>
            </w:r>
          </w:p>
        </w:tc>
      </w:tr>
      <w:tr w:rsidR="003F33E5" w:rsidRPr="009856BA" w14:paraId="2BE7195D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3AF0" w14:textId="0128FC27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FD41" w14:textId="3FD59E5C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67F4" w14:textId="4CDFC6AC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BE1A" w14:textId="5970865F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C9B5" w14:textId="37CD48D9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EB91" w14:textId="46F4C8EF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BFBD" w14:textId="24DCD56F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99FE" w14:textId="3B757A2D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7811" w14:textId="109B937A" w:rsidR="003F33E5" w:rsidRPr="009856BA" w:rsidRDefault="003F33E5" w:rsidP="003F33E5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2218BE" w:rsidRPr="009856BA" w14:paraId="20240BA8" w14:textId="77777777" w:rsidTr="002218BE">
        <w:trPr>
          <w:trHeight w:val="502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F73E" w14:textId="7377EC2E" w:rsidR="002218BE" w:rsidRPr="002218BE" w:rsidRDefault="002218BE" w:rsidP="002218BE">
            <w:pPr>
              <w:widowControl/>
              <w:rPr>
                <w:rFonts w:ascii="Arial" w:hAnsi="Arial"/>
                <w:b/>
                <w:bCs/>
                <w:sz w:val="22"/>
                <w:szCs w:val="24"/>
              </w:rPr>
            </w:pPr>
            <w:r w:rsidRPr="002218BE">
              <w:rPr>
                <w:rFonts w:ascii="Arial" w:hAnsi="Arial"/>
                <w:b/>
                <w:bCs/>
              </w:rPr>
              <w:t>Slope of cognitive de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E68E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B80B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4B67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53E2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D80C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2120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7729" w14:textId="777777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2218BE" w:rsidRPr="009856BA" w14:paraId="40011ECB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9A2B" w14:textId="6913A8D3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Executive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4568" w14:textId="324086C9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5BE8" w14:textId="707FA894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A4CD" w14:textId="6C73349E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-0.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3E4A" w14:textId="1AB67F2C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736E" w14:textId="66397281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-3.24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EE91" w14:textId="44EAAF8E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25F1" w14:textId="7A5DBB9D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7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634C" w14:textId="78F37EDA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936 </w:t>
            </w:r>
          </w:p>
        </w:tc>
      </w:tr>
      <w:tr w:rsidR="002218BE" w:rsidRPr="009856BA" w14:paraId="4EB39F7A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D969" w14:textId="3056651C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Attention/processing spee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7792" w14:textId="7D71BD02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0192" w14:textId="0F6CEDC4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F64F" w14:textId="60EA2B61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1E5A" w14:textId="128F046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0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25FC" w14:textId="13A8A6EE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37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EC5E" w14:textId="4818C530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7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B85A" w14:textId="79519C46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6.45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253F" w14:textId="4AE52177" w:rsidR="002218BE" w:rsidRPr="009856BA" w:rsidRDefault="002218BE" w:rsidP="002218BE">
            <w:pPr>
              <w:widowControl/>
              <w:jc w:val="center"/>
              <w:rPr>
                <w:rFonts w:ascii="Arial" w:hAnsi="Arial"/>
              </w:rPr>
            </w:pPr>
            <w:r w:rsidRPr="002218BE">
              <w:rPr>
                <w:rFonts w:ascii="Arial" w:hAnsi="Arial"/>
              </w:rPr>
              <w:t xml:space="preserve">0.426 </w:t>
            </w:r>
          </w:p>
        </w:tc>
      </w:tr>
      <w:tr w:rsidR="002218BE" w:rsidRPr="009856BA" w14:paraId="23183932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D46B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0D60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E321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5F39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FFD2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0DA0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BA60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A31B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1F6B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2218BE" w:rsidRPr="009856BA" w14:paraId="0CBAB4A5" w14:textId="77777777" w:rsidTr="002218BE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D025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F788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D8F3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B320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AC17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C38D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BFDC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00E9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C801" w14:textId="77777777" w:rsidR="002218BE" w:rsidRPr="009856BA" w:rsidRDefault="002218BE" w:rsidP="008033CA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8033CA" w:rsidRPr="009856BA" w14:paraId="17BECB7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04F6C" w14:textId="3EF65B5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3B208" w14:textId="4A5BCDE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1C7E7" w14:textId="357E53A6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ED172" w14:textId="1C70FBF3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5C4CD" w14:textId="79C52D8A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BC3C4" w14:textId="4BD30720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20122" w14:textId="58623D35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4167" w14:textId="726CF0E4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3F445" w14:textId="2DD2289E" w:rsidR="008033CA" w:rsidRPr="009856BA" w:rsidRDefault="008033CA" w:rsidP="008033C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3D022F" w:rsidRPr="009856BA" w14:paraId="672DB34E" w14:textId="77777777" w:rsidTr="009C007F">
        <w:trPr>
          <w:trHeight w:val="502"/>
          <w:jc w:val="center"/>
        </w:trPr>
        <w:tc>
          <w:tcPr>
            <w:tcW w:w="148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20243" w14:textId="6DE22D65" w:rsidR="003D022F" w:rsidRPr="003D022F" w:rsidRDefault="003D022F" w:rsidP="008033CA">
            <w:pPr>
              <w:widowControl/>
              <w:jc w:val="center"/>
              <w:rPr>
                <w:rFonts w:ascii="Arial" w:eastAsia="宋体" w:hAnsi="Arial" w:cs="Times New Roman" w:hint="eastAsia"/>
                <w:color w:val="000000"/>
                <w:kern w:val="0"/>
                <w:sz w:val="32"/>
                <w:szCs w:val="32"/>
              </w:rPr>
            </w:pPr>
            <w:r w:rsidRPr="003D022F">
              <w:rPr>
                <w:rFonts w:ascii="Arial" w:eastAsia="宋体" w:hAnsi="Arial" w:cs="Arial"/>
                <w:b/>
                <w:bCs/>
                <w:color w:val="000000"/>
                <w:kern w:val="0"/>
                <w:sz w:val="32"/>
                <w:szCs w:val="32"/>
              </w:rPr>
              <w:t>Replication Cohort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 (</w:t>
            </w:r>
            <w:proofErr w:type="spellStart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32"/>
                <w:szCs w:val="32"/>
              </w:rPr>
              <w:t>FinnGen</w:t>
            </w:r>
            <w:proofErr w:type="spellEnd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32"/>
                <w:szCs w:val="32"/>
              </w:rPr>
              <w:t>)</w:t>
            </w:r>
          </w:p>
        </w:tc>
      </w:tr>
      <w:tr w:rsidR="00FC3BCC" w:rsidRPr="009856BA" w14:paraId="1EC32215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EE16F" w14:textId="51EE3DF9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4D79" w14:textId="3BCC5F9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Surface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7CF07" w14:textId="2A7BC71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E48F5" w14:textId="6990E59D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46.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E44D" w14:textId="76C59D5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67.2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3D35" w14:textId="1631DC4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2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8EEEC" w14:textId="11DBBF19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2B751" w14:textId="363EE3D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6.25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F6143" w14:textId="25B8A7E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13 </w:t>
            </w:r>
          </w:p>
        </w:tc>
      </w:tr>
      <w:tr w:rsidR="00FC3BCC" w:rsidRPr="009856BA" w14:paraId="19A13604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2BCC8" w14:textId="380ECE45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0F8CE" w14:textId="372E76A5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Thick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5E0DC" w14:textId="04EDE0ED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032A9" w14:textId="34DA998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455F6" w14:textId="414070B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28CAB" w14:textId="6030D77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1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4ED7" w14:textId="4CC62EBE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C7C53" w14:textId="69FC124D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2.48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A5D7C" w14:textId="065707A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91 </w:t>
            </w:r>
          </w:p>
        </w:tc>
      </w:tr>
      <w:tr w:rsidR="00FC3BCC" w:rsidRPr="009856BA" w14:paraId="45C268DD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4D629" w14:textId="53CDC99E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8A223" w14:textId="18BC8978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ight Hippocampal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D7E2" w14:textId="13F2769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B14C" w14:textId="57BD63D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6.1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C934B" w14:textId="17AB094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7.7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B6030" w14:textId="179036D9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8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5F744" w14:textId="1294E9F1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D6C7" w14:textId="75DF847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9.56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B596C" w14:textId="1AEA8342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58 </w:t>
            </w:r>
          </w:p>
        </w:tc>
      </w:tr>
      <w:tr w:rsidR="00FC3BCC" w:rsidRPr="009856BA" w14:paraId="34B55BD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1FA83" w14:textId="31BA3858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479CA" w14:textId="501058BE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Left Hippocampal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0FA25" w14:textId="1E29438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94D62" w14:textId="30101EA2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6.3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A90AE" w14:textId="7573F41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.9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2226" w14:textId="7C68A60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06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FBD3" w14:textId="55B6E61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09655" w14:textId="64A6B29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3.13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41C10" w14:textId="6A1E0C57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60 </w:t>
            </w:r>
          </w:p>
        </w:tc>
      </w:tr>
      <w:tr w:rsidR="00FC3BCC" w:rsidRPr="009856BA" w14:paraId="0F362264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19B0A" w14:textId="1DCC5C5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lastRenderedPageBreak/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5918C" w14:textId="4400582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gnitive Perform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6335" w14:textId="5C43312D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9655" w14:textId="18C27719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2FEB" w14:textId="775FB53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1992" w14:textId="2DB74B6E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55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CFA8" w14:textId="6BD595F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21CCC" w14:textId="7BE84C12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4.93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7A3DC" w14:textId="19BB593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69 </w:t>
            </w:r>
          </w:p>
        </w:tc>
      </w:tr>
      <w:tr w:rsidR="00FC3BCC" w:rsidRPr="009856BA" w14:paraId="54A24EBA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B064" w14:textId="435B0EA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DDC0C" w14:textId="174E6E9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Fluid Intelligence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F8B9A" w14:textId="36F67B97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B8B94" w14:textId="28F021AE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6978A" w14:textId="1F48D12D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05CD5" w14:textId="478D7155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90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606BD" w14:textId="18419662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D2C59" w14:textId="2732F28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2.15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B01D7" w14:textId="688F4FCD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72 </w:t>
            </w:r>
          </w:p>
        </w:tc>
      </w:tr>
      <w:tr w:rsidR="00FC3BCC" w:rsidRPr="009856BA" w14:paraId="784B2146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7245" w14:textId="5CF56A1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D9270" w14:textId="4DF4403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rospective 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7B692" w14:textId="2E512101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3B776" w14:textId="796BE9B8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1FB17" w14:textId="3BF2273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A774C" w14:textId="53D63347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7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F858F" w14:textId="5B7A18A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3AED1" w14:textId="761009FE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9.32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6691B" w14:textId="605C3AE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08 </w:t>
            </w:r>
          </w:p>
        </w:tc>
      </w:tr>
      <w:tr w:rsidR="00FC3BCC" w:rsidRPr="009856BA" w14:paraId="061CFCCC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A8861" w14:textId="4D4B88E7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EBBA3" w14:textId="65CFE47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eaction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16A94" w14:textId="737CFF0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28E19" w14:textId="1D4F854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2493A" w14:textId="0EB9E72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FD804" w14:textId="0CE60A55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7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ECFCC" w14:textId="70270AB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6945F" w14:textId="24D2CBE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3.00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6F837" w14:textId="45E5F47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11 </w:t>
            </w:r>
          </w:p>
        </w:tc>
      </w:tr>
      <w:tr w:rsidR="00FC3BCC" w:rsidRPr="009856BA" w14:paraId="11029180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878C9" w14:textId="21E0BAB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EA1A5" w14:textId="4567185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Alzheimer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BFCA0" w14:textId="1F1E1ECC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5D1D" w14:textId="6190336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C1D51" w14:textId="740FDDB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88F6" w14:textId="1FB98847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0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C2BB8" w14:textId="2BADDAB2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61053" w14:textId="47AB9C68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5.16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D423B" w14:textId="1D9C0F09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81 </w:t>
            </w:r>
          </w:p>
        </w:tc>
      </w:tr>
      <w:tr w:rsidR="00FC3BCC" w:rsidRPr="009856BA" w14:paraId="3CC17E0C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BB2A3" w14:textId="06F98A2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0F8B3" w14:textId="5FFA66D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Lewy body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AAA4" w14:textId="6DC65BA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C3795" w14:textId="6DB67E8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D3F73" w14:textId="0D20630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7DD0C" w14:textId="2E82B0C5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7C6AA" w14:textId="66C45120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D2F2B" w14:textId="1469377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7.06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4792" w14:textId="23823104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62 </w:t>
            </w:r>
          </w:p>
        </w:tc>
      </w:tr>
      <w:tr w:rsidR="00FC3BCC" w:rsidRPr="009856BA" w14:paraId="6C2CCED1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B026" w14:textId="549F3D4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46CF6" w14:textId="7BFF5416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Vascular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4D3F6" w14:textId="0D49DB2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45FDC" w14:textId="65688D07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E2615" w14:textId="76F73209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7BF15" w14:textId="04478413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7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A5F19" w14:textId="46A289AB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F0D15" w14:textId="64884ADF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6.90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D803" w14:textId="5BAD407A" w:rsidR="00FC3BCC" w:rsidRPr="009856BA" w:rsidRDefault="00FC3BCC" w:rsidP="00FC3BCC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530 </w:t>
            </w:r>
          </w:p>
        </w:tc>
      </w:tr>
      <w:tr w:rsidR="008C20EE" w:rsidRPr="009856BA" w14:paraId="5418E9AA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AADD" w14:textId="011604FA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9A95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05BF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2C07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F8DC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F479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BD04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3458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F167" w14:textId="77777777" w:rsidR="008C20EE" w:rsidRPr="009856BA" w:rsidRDefault="008C20EE" w:rsidP="00C62183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092E54" w:rsidRPr="009856BA" w14:paraId="54F8D366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7786" w14:textId="08C77BC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C27F1" w14:textId="67E54E7F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547B4" w14:textId="630154F9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A7AC" w14:textId="4525B171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1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3ECF" w14:textId="521525D9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8.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B766B" w14:textId="1059E1F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.04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AE44D" w14:textId="633E2B99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3A82" w14:textId="631B843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.94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27394" w14:textId="31AD1B7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52 </w:t>
            </w:r>
          </w:p>
        </w:tc>
      </w:tr>
      <w:tr w:rsidR="00092E54" w:rsidRPr="009856BA" w14:paraId="29ED9252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F86A" w14:textId="59025427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9C4C3" w14:textId="49634C69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46E7" w14:textId="017735BC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2F27E" w14:textId="55551BC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3.5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DBF2A" w14:textId="3D16864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.0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B7D9C" w14:textId="2429CB2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77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E8ADB" w14:textId="72625E18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F4CF" w14:textId="42C0A5E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0.28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98FC6" w14:textId="73A920AC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12 </w:t>
            </w:r>
          </w:p>
        </w:tc>
      </w:tr>
      <w:tr w:rsidR="00092E54" w:rsidRPr="009856BA" w14:paraId="7EFB1F34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F2D6D" w14:textId="3A57689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igh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E8105" w14:textId="46531C6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86F2B" w14:textId="7D747453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69A4" w14:textId="779F921B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-5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A61B8" w14:textId="3FB4FCAF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2.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38F99" w14:textId="1D4EAE8D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21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8C147" w14:textId="6E8B1D0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971C" w14:textId="69E68703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5.00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0F09B" w14:textId="4BD671B4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49 </w:t>
            </w:r>
          </w:p>
        </w:tc>
      </w:tr>
      <w:tr w:rsidR="00092E54" w:rsidRPr="009856BA" w14:paraId="727F095D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A1AE1" w14:textId="7CD4EAA4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Left 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62140" w14:textId="0F3A9722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634D" w14:textId="55C4A913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C4CA6" w14:textId="749720C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-5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567AD" w14:textId="64D2760C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2.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73CDA" w14:textId="790783E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22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64B58" w14:textId="305BEAB8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21C6" w14:textId="51485881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9.48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D6240" w14:textId="5F78278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35 </w:t>
            </w:r>
          </w:p>
        </w:tc>
      </w:tr>
      <w:tr w:rsidR="00092E54" w:rsidRPr="009856BA" w14:paraId="1ADA083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D92EE" w14:textId="1F9137A4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Cognitive Perform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A70DB" w14:textId="2110610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4FF8" w14:textId="0C660F5A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09F71" w14:textId="426794B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990B" w14:textId="1AC0D99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F4EA" w14:textId="7369518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2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89E82" w14:textId="2A695454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5B179" w14:textId="25D4DB7B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07.26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5D67" w14:textId="71F4C3AA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99 </w:t>
            </w:r>
          </w:p>
        </w:tc>
      </w:tr>
      <w:tr w:rsidR="00092E54" w:rsidRPr="009856BA" w14:paraId="040333A7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8D715" w14:textId="5603439F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Fluid Intelligence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02C60" w14:textId="56461622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405B" w14:textId="59CBFB5B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8C8F6" w14:textId="0176A63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6069" w14:textId="3FD2F20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943DB" w14:textId="1A9CE2C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1.13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D0CBE" w14:textId="0FB4832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E82E0" w14:textId="1B180BA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0.12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FD1DE" w14:textId="04836D52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78 </w:t>
            </w:r>
          </w:p>
        </w:tc>
      </w:tr>
      <w:tr w:rsidR="00092E54" w:rsidRPr="009856BA" w14:paraId="11228F8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9705A" w14:textId="410594F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rospective Mem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81D2B" w14:textId="0E31A294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3A063" w14:textId="2136B42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CBE6C" w14:textId="4AA8F77B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2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20184" w14:textId="4F2B0AF1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0D4FB" w14:textId="414F908C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72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78B96" w14:textId="24693243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2AA46" w14:textId="72BA014A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47.2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AFC6C" w14:textId="64D062A0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11 </w:t>
            </w:r>
          </w:p>
        </w:tc>
      </w:tr>
      <w:tr w:rsidR="00092E54" w:rsidRPr="009856BA" w14:paraId="0F5A757E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65ACD" w14:textId="29647FF3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Reaction Ti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64CED" w14:textId="0F8D4F5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213DD" w14:textId="3B2A8491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0D11E" w14:textId="692C8A1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3187B" w14:textId="6CBA5EE8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4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0371" w14:textId="44D7E038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13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4014E" w14:textId="28C19A97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8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305D3" w14:textId="265448F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24.4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32620" w14:textId="0A7F9807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385 </w:t>
            </w:r>
          </w:p>
        </w:tc>
      </w:tr>
      <w:tr w:rsidR="00092E54" w:rsidRPr="009856BA" w14:paraId="0648F4A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F68B4" w14:textId="5BF800C9" w:rsidR="00092E54" w:rsidRPr="009856BA" w:rsidRDefault="00092E54" w:rsidP="009856B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lastRenderedPageBreak/>
              <w:t>Alzheimer's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08C52" w14:textId="5442FA5B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3F1D7" w14:textId="288B5F02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1ACF4" w14:textId="05C8A36D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50367" w14:textId="7D323BF3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05C6F" w14:textId="0B32D1B1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-1.63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FC3F" w14:textId="37A322E2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1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7C259" w14:textId="087DF8B2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35.799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7926B" w14:textId="63BA67CE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17 </w:t>
            </w:r>
          </w:p>
        </w:tc>
      </w:tr>
      <w:tr w:rsidR="009856BA" w:rsidRPr="009856BA" w14:paraId="791BFAA8" w14:textId="77777777" w:rsidTr="009856BA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F819D" w14:textId="6E186542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>Lewy body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C5B53" w14:textId="39DA5358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3938" w14:textId="07BC2E6A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810C8" w14:textId="594D4B02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 xml:space="preserve">0.0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890D0" w14:textId="054375E7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 xml:space="preserve">0.0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5254" w14:textId="080EE129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 xml:space="preserve">1.7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B4765" w14:textId="3DE084E3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 xml:space="preserve">0.1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EB03B" w14:textId="6956CBA2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 xml:space="preserve">3.01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B864D" w14:textId="41CEF785" w:rsidR="009856BA" w:rsidRPr="009856BA" w:rsidRDefault="009856BA" w:rsidP="009856BA">
            <w:pPr>
              <w:widowControl/>
              <w:jc w:val="center"/>
              <w:rPr>
                <w:rFonts w:ascii="Arial" w:hAnsi="Arial"/>
              </w:rPr>
            </w:pPr>
            <w:r w:rsidRPr="009856BA">
              <w:rPr>
                <w:rFonts w:ascii="Arial" w:hAnsi="Arial"/>
              </w:rPr>
              <w:t xml:space="preserve">0.693 </w:t>
            </w:r>
          </w:p>
        </w:tc>
      </w:tr>
      <w:tr w:rsidR="00092E54" w:rsidRPr="009856BA" w14:paraId="1A5DCB37" w14:textId="77777777" w:rsidTr="007C1FF5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56F20" w14:textId="04E05465" w:rsidR="00092E54" w:rsidRPr="009856BA" w:rsidRDefault="009856BA" w:rsidP="009856BA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Vascular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51CCF" w14:textId="1E1C0A68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E02F" w14:textId="34C8099B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B1A48" w14:textId="7925574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C0043" w14:textId="2891FBB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0ED0" w14:textId="03724286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09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20CC" w14:textId="516EB425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9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06C8" w14:textId="1F01C264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5.46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7E3DF" w14:textId="218B2CBA" w:rsidR="00092E54" w:rsidRPr="009856BA" w:rsidRDefault="00092E54" w:rsidP="00092E54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9856BA">
              <w:rPr>
                <w:rFonts w:ascii="Arial" w:hAnsi="Arial"/>
              </w:rPr>
              <w:t xml:space="preserve">0.603 </w:t>
            </w:r>
          </w:p>
        </w:tc>
      </w:tr>
      <w:tr w:rsidR="007C1FF5" w:rsidRPr="009856BA" w14:paraId="334449BA" w14:textId="77777777" w:rsidTr="007C1FF5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9FC08" w14:textId="77777777" w:rsidR="007C1FF5" w:rsidRPr="009856BA" w:rsidRDefault="007C1FF5" w:rsidP="009856B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674B4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80745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8882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9DAC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DB40A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0B456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2EC68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42F37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300059" w:rsidRPr="009856BA" w14:paraId="17D93DAB" w14:textId="77777777" w:rsidTr="00BC0FB7">
        <w:trPr>
          <w:trHeight w:val="502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35B2" w14:textId="1A93DDA3" w:rsidR="00300059" w:rsidRPr="00D61944" w:rsidRDefault="00300059" w:rsidP="00D61944">
            <w:pPr>
              <w:widowControl/>
              <w:rPr>
                <w:rFonts w:ascii="Arial" w:hAnsi="Arial"/>
                <w:b/>
                <w:bCs/>
                <w:sz w:val="22"/>
                <w:szCs w:val="24"/>
              </w:rPr>
            </w:pPr>
            <w:r w:rsidRPr="00D61944">
              <w:rPr>
                <w:rFonts w:ascii="Arial" w:hAnsi="Arial"/>
                <w:b/>
                <w:bCs/>
                <w:sz w:val="22"/>
                <w:szCs w:val="24"/>
              </w:rPr>
              <w:t>Change rate in brain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9EE5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77A2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3D6C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1B38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1C05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BC25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8021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300059" w:rsidRPr="009856BA" w14:paraId="05D5C88F" w14:textId="77777777" w:rsidTr="00300059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0021" w14:textId="4BD67127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Cortical thick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C2FC" w14:textId="7CBFD2DC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24F3" w14:textId="66093F20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4B3B" w14:textId="0BC79C8C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DED1" w14:textId="03CD6C3F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BD3D" w14:textId="7ABE6800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1.97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814F" w14:textId="75A8D443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1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9DB8" w14:textId="68E40FBD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4.239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9CF1" w14:textId="103CBA2D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641 </w:t>
            </w:r>
          </w:p>
        </w:tc>
      </w:tr>
      <w:tr w:rsidR="00300059" w:rsidRPr="009856BA" w14:paraId="49475AD2" w14:textId="77777777" w:rsidTr="00300059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C4DA" w14:textId="04BF1523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Brain surface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D429" w14:textId="319A8973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F134" w14:textId="1097E14A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163B" w14:textId="2DAA8590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B411" w14:textId="01D2A934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D9D3" w14:textId="09B1D2BC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5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51D6" w14:textId="05EE3B89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6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64F2" w14:textId="1F6EBAF2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10.90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6877" w14:textId="7606ABBB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215 </w:t>
            </w:r>
          </w:p>
        </w:tc>
      </w:tr>
      <w:tr w:rsidR="00300059" w:rsidRPr="009856BA" w14:paraId="29FC0E6C" w14:textId="77777777" w:rsidTr="00300059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98BA" w14:textId="78F72BBA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Hippocampal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E139" w14:textId="3D557615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36BF" w14:textId="129FD2AE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4515" w14:textId="186228E4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0EAB" w14:textId="08C777D7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A05F" w14:textId="674D31BE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0.97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25B8" w14:textId="177A4089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4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C913" w14:textId="480A7A92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5.85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D7D0" w14:textId="550D12B9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422 </w:t>
            </w:r>
          </w:p>
        </w:tc>
      </w:tr>
      <w:tr w:rsidR="00300059" w:rsidRPr="009856BA" w14:paraId="26D05A5E" w14:textId="77777777" w:rsidTr="00300059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A7C9" w14:textId="71941B52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Total brain volu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AF19" w14:textId="59E90A01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2D31" w14:textId="5C31B3E2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AC36" w14:textId="79CED80A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4D64" w14:textId="0F42E9E7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AA88" w14:textId="1513F68C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2.02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D589" w14:textId="39E6121B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B01B" w14:textId="4A5166F5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3.2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AC49" w14:textId="2FE793FB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958 </w:t>
            </w:r>
          </w:p>
        </w:tc>
      </w:tr>
      <w:tr w:rsidR="007C1FF5" w:rsidRPr="009856BA" w14:paraId="24A0D255" w14:textId="77777777" w:rsidTr="00300059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86B7" w14:textId="77777777" w:rsidR="007C1FF5" w:rsidRPr="009856BA" w:rsidRDefault="007C1FF5" w:rsidP="009856BA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E7A8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F551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03BD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1EEE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9648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31E1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69F8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11DC" w14:textId="77777777" w:rsidR="007C1FF5" w:rsidRPr="009856BA" w:rsidRDefault="007C1FF5" w:rsidP="00092E54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300059" w:rsidRPr="009856BA" w14:paraId="6ED7D372" w14:textId="77777777" w:rsidTr="008C6545">
        <w:trPr>
          <w:trHeight w:val="502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EB43" w14:textId="028CD218" w:rsidR="00300059" w:rsidRPr="00D61944" w:rsidRDefault="00D61944" w:rsidP="00D61944">
            <w:pPr>
              <w:widowControl/>
              <w:rPr>
                <w:rFonts w:ascii="Arial" w:hAnsi="Arial"/>
                <w:b/>
                <w:bCs/>
                <w:sz w:val="22"/>
                <w:szCs w:val="24"/>
              </w:rPr>
            </w:pPr>
            <w:r w:rsidRPr="00D61944">
              <w:rPr>
                <w:rFonts w:ascii="Arial" w:hAnsi="Arial"/>
                <w:b/>
                <w:bCs/>
                <w:sz w:val="22"/>
                <w:szCs w:val="24"/>
              </w:rPr>
              <w:t>Slope of cognitive de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650D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5301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1871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8109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3C3D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E7AD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8089" w14:textId="77777777" w:rsidR="00300059" w:rsidRPr="009856BA" w:rsidRDefault="00300059" w:rsidP="00D61944">
            <w:pPr>
              <w:widowControl/>
              <w:jc w:val="center"/>
              <w:rPr>
                <w:rFonts w:ascii="Arial" w:hAnsi="Arial"/>
              </w:rPr>
            </w:pPr>
          </w:p>
        </w:tc>
      </w:tr>
      <w:tr w:rsidR="00300059" w:rsidRPr="009856BA" w14:paraId="2D31C68B" w14:textId="77777777" w:rsidTr="00D61944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D085C" w14:textId="30F8AD0E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Executive func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6AE7A" w14:textId="4F13D25E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05E3B" w14:textId="467A49A6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BC418" w14:textId="5C68358D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E8B35" w14:textId="24DB50AB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6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F5CD4" w14:textId="0CB27FEC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1.068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8EC10" w14:textId="36E2455F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364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4DA63" w14:textId="218C0FAD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7.785 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AC0C3" w14:textId="1542223D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337 </w:t>
            </w:r>
          </w:p>
        </w:tc>
      </w:tr>
      <w:tr w:rsidR="00300059" w:rsidRPr="009856BA" w14:paraId="5BDF8B35" w14:textId="77777777" w:rsidTr="00D61944">
        <w:trPr>
          <w:trHeight w:val="502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A83D5" w14:textId="25282F17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Attention/processing speed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06B34" w14:textId="11A35049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D8826" w14:textId="414BCC92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>MR-PRESS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D06F9" w14:textId="13F3E4E5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0.0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1713F" w14:textId="0EA0CF3B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26237" w14:textId="4A3ABA16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-2.718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EBA23" w14:textId="4A01CBE9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05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7A89B" w14:textId="41F89564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1.143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C1E9E" w14:textId="7887FECF" w:rsidR="00300059" w:rsidRPr="009856BA" w:rsidRDefault="00300059" w:rsidP="00300059">
            <w:pPr>
              <w:widowControl/>
              <w:jc w:val="center"/>
              <w:rPr>
                <w:rFonts w:ascii="Arial" w:hAnsi="Arial"/>
              </w:rPr>
            </w:pPr>
            <w:r w:rsidRPr="00D61944">
              <w:rPr>
                <w:rFonts w:ascii="Arial" w:hAnsi="Arial"/>
              </w:rPr>
              <w:t xml:space="preserve">0.952 </w:t>
            </w:r>
          </w:p>
        </w:tc>
      </w:tr>
    </w:tbl>
    <w:p w14:paraId="2DDFAB2F" w14:textId="382CEC34" w:rsidR="00960982" w:rsidRPr="004047E2" w:rsidRDefault="004047E2">
      <w:pPr>
        <w:rPr>
          <w:rFonts w:ascii="Arial" w:hAnsi="Arial"/>
          <w:bCs/>
          <w:sz w:val="24"/>
          <w:szCs w:val="24"/>
        </w:rPr>
      </w:pPr>
      <w:r w:rsidRPr="004047E2">
        <w:rPr>
          <w:rFonts w:ascii="Arial" w:hAnsi="Arial"/>
          <w:bCs/>
          <w:sz w:val="24"/>
          <w:szCs w:val="24"/>
        </w:rPr>
        <w:t xml:space="preserve">* </w:t>
      </w:r>
      <w:r w:rsidR="0049281F" w:rsidRPr="0049281F">
        <w:rPr>
          <w:rFonts w:ascii="Arial" w:hAnsi="Arial"/>
          <w:bCs/>
          <w:sz w:val="24"/>
          <w:szCs w:val="24"/>
        </w:rPr>
        <w:t>In part of the analysis, MR-PRESSO test was not available since the trait had not enough SNP as an exposure.</w:t>
      </w:r>
    </w:p>
    <w:sectPr w:rsidR="00960982" w:rsidRPr="004047E2" w:rsidSect="00724D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7AD12" w14:textId="77777777" w:rsidR="00724DAB" w:rsidRDefault="00724DAB" w:rsidP="00C53707">
      <w:r>
        <w:separator/>
      </w:r>
    </w:p>
  </w:endnote>
  <w:endnote w:type="continuationSeparator" w:id="0">
    <w:p w14:paraId="56B61B7C" w14:textId="77777777" w:rsidR="00724DAB" w:rsidRDefault="00724DAB" w:rsidP="00C53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233B9" w14:textId="77777777" w:rsidR="00724DAB" w:rsidRDefault="00724DAB" w:rsidP="00C53707">
      <w:r>
        <w:separator/>
      </w:r>
    </w:p>
  </w:footnote>
  <w:footnote w:type="continuationSeparator" w:id="0">
    <w:p w14:paraId="779623E0" w14:textId="77777777" w:rsidR="00724DAB" w:rsidRDefault="00724DAB" w:rsidP="00C53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D6"/>
    <w:rsid w:val="00092E54"/>
    <w:rsid w:val="00194741"/>
    <w:rsid w:val="001F0D47"/>
    <w:rsid w:val="002218BE"/>
    <w:rsid w:val="00300059"/>
    <w:rsid w:val="003D022F"/>
    <w:rsid w:val="003F33E5"/>
    <w:rsid w:val="004047E2"/>
    <w:rsid w:val="0049281F"/>
    <w:rsid w:val="00552F47"/>
    <w:rsid w:val="005F4F70"/>
    <w:rsid w:val="00724DAB"/>
    <w:rsid w:val="0073395C"/>
    <w:rsid w:val="007C1FF5"/>
    <w:rsid w:val="008033CA"/>
    <w:rsid w:val="008215CF"/>
    <w:rsid w:val="008A40D6"/>
    <w:rsid w:val="008C20EE"/>
    <w:rsid w:val="00960982"/>
    <w:rsid w:val="009856BA"/>
    <w:rsid w:val="009864DB"/>
    <w:rsid w:val="009B245D"/>
    <w:rsid w:val="009E40C9"/>
    <w:rsid w:val="00A1173D"/>
    <w:rsid w:val="00A50465"/>
    <w:rsid w:val="00A53E63"/>
    <w:rsid w:val="00BD39FD"/>
    <w:rsid w:val="00C53707"/>
    <w:rsid w:val="00C62183"/>
    <w:rsid w:val="00C82D68"/>
    <w:rsid w:val="00CB3F84"/>
    <w:rsid w:val="00D61944"/>
    <w:rsid w:val="00FA0278"/>
    <w:rsid w:val="00FC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88844B"/>
  <w14:defaultImageDpi w14:val="32767"/>
  <w15:chartTrackingRefBased/>
  <w15:docId w15:val="{0337CD53-C619-402D-834E-8CAFCB11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7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8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Z</dc:creator>
  <cp:keywords/>
  <dc:description/>
  <cp:lastModifiedBy>Stan Z</cp:lastModifiedBy>
  <cp:revision>4</cp:revision>
  <dcterms:created xsi:type="dcterms:W3CDTF">2024-02-02T08:47:00Z</dcterms:created>
  <dcterms:modified xsi:type="dcterms:W3CDTF">2024-04-24T16:56:00Z</dcterms:modified>
</cp:coreProperties>
</file>